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905" w:rsidRPr="00091432" w:rsidRDefault="002E51A6" w:rsidP="00C7190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71905" w:rsidRPr="000914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="00C71905" w:rsidRPr="00091432">
        <w:rPr>
          <w:rFonts w:ascii="Times New Roman" w:hAnsi="Times New Roman" w:cs="Times New Roman"/>
          <w:b/>
        </w:rPr>
        <w:t xml:space="preserve"> </w:t>
      </w:r>
      <w:r w:rsidR="00C71905" w:rsidRPr="00091432">
        <w:rPr>
          <w:rFonts w:ascii="Times New Roman" w:hAnsi="Times New Roman" w:cs="Times New Roman"/>
          <w:bCs/>
        </w:rPr>
        <w:t>Treatment-related adverse events in first safety evaluation</w:t>
      </w:r>
    </w:p>
    <w:tbl>
      <w:tblPr>
        <w:tblStyle w:val="a3"/>
        <w:tblW w:w="978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201"/>
        <w:gridCol w:w="1202"/>
        <w:gridCol w:w="1201"/>
        <w:gridCol w:w="1110"/>
        <w:gridCol w:w="1121"/>
        <w:gridCol w:w="1134"/>
      </w:tblGrid>
      <w:tr w:rsidR="00C71905" w:rsidRPr="00091432" w:rsidTr="00081A9B">
        <w:trPr>
          <w:trHeight w:val="315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ose of </w:t>
            </w:r>
            <w:proofErr w:type="spellStart"/>
            <w:r w:rsidRPr="0009143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vacizumab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71905" w:rsidRPr="00091432" w:rsidTr="00081A9B">
        <w:trPr>
          <w:trHeight w:val="624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widowControl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7.5mg/kg </w:t>
            </w:r>
          </w:p>
          <w:p w:rsidR="00C71905" w:rsidRPr="00091432" w:rsidRDefault="00C71905" w:rsidP="00081A9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9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1905" w:rsidRPr="00091432" w:rsidRDefault="00C71905" w:rsidP="00081A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mg/kg</w:t>
            </w:r>
            <w:r w:rsidRPr="000914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09143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9)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1905" w:rsidRPr="00091432" w:rsidRDefault="00C71905" w:rsidP="00C7190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  <w:r w:rsidRPr="000914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091432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8)</w:t>
            </w:r>
          </w:p>
        </w:tc>
      </w:tr>
      <w:tr w:rsidR="00C71905" w:rsidRPr="00091432" w:rsidTr="005828EC">
        <w:trPr>
          <w:trHeight w:val="420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widowControl/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widowControl/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71905" w:rsidRPr="00091432" w:rsidRDefault="00C71905" w:rsidP="00081A9B">
            <w:pPr>
              <w:jc w:val="center"/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</w:tr>
      <w:tr w:rsidR="00C71905" w:rsidRPr="00091432" w:rsidTr="005828EC">
        <w:trPr>
          <w:trHeight w:val="315"/>
        </w:trPr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C71905" w:rsidRPr="00091432" w:rsidRDefault="00C71905" w:rsidP="00081A9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y AE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C71905" w:rsidRPr="00091432" w:rsidRDefault="00222D28" w:rsidP="00222D2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:rsidR="00C71905" w:rsidRPr="00091432" w:rsidRDefault="001F63AD" w:rsidP="00081A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C71905" w:rsidRPr="00091432" w:rsidRDefault="00C71905" w:rsidP="00081A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0%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C71905" w:rsidRPr="00091432" w:rsidRDefault="001F63AD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4 (44.4%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C71905" w:rsidRPr="00091432" w:rsidRDefault="00222D28" w:rsidP="00081A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C71905"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71905" w:rsidRPr="00091432" w:rsidRDefault="00F14448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Times New Roman" w:hAnsi="Times New Roman" w:cs="Times New Roman"/>
                <w:sz w:val="18"/>
                <w:szCs w:val="18"/>
              </w:rPr>
              <w:t>7 (38.9%)</w:t>
            </w:r>
          </w:p>
        </w:tc>
      </w:tr>
      <w:tr w:rsidR="009D71C9" w:rsidRPr="00091432" w:rsidTr="005828EC">
        <w:trPr>
          <w:trHeight w:val="308"/>
        </w:trPr>
        <w:tc>
          <w:tcPr>
            <w:tcW w:w="2812" w:type="dxa"/>
            <w:vAlign w:val="center"/>
          </w:tcPr>
          <w:p w:rsidR="009D71C9" w:rsidRPr="00091432" w:rsidRDefault="009D71C9" w:rsidP="009D71C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AE</w:t>
            </w:r>
          </w:p>
        </w:tc>
        <w:tc>
          <w:tcPr>
            <w:tcW w:w="1201" w:type="dxa"/>
            <w:vAlign w:val="center"/>
          </w:tcPr>
          <w:p w:rsidR="009D71C9" w:rsidRPr="00F35DDE" w:rsidRDefault="009D71C9" w:rsidP="009D71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2" w:type="dxa"/>
            <w:vAlign w:val="center"/>
          </w:tcPr>
          <w:p w:rsidR="009D71C9" w:rsidRPr="00F35DDE" w:rsidRDefault="009D71C9" w:rsidP="009D71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1" w:type="dxa"/>
            <w:vAlign w:val="center"/>
          </w:tcPr>
          <w:p w:rsidR="009D71C9" w:rsidRPr="00F35DDE" w:rsidRDefault="009D71C9" w:rsidP="009D71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110" w:type="dxa"/>
            <w:vAlign w:val="center"/>
          </w:tcPr>
          <w:p w:rsidR="009D71C9" w:rsidRPr="00F35DDE" w:rsidRDefault="009D71C9" w:rsidP="009D71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121" w:type="dxa"/>
            <w:vAlign w:val="center"/>
          </w:tcPr>
          <w:p w:rsidR="009D71C9" w:rsidRPr="00F35DDE" w:rsidRDefault="009D71C9" w:rsidP="009D71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1134" w:type="dxa"/>
            <w:vAlign w:val="center"/>
          </w:tcPr>
          <w:p w:rsidR="009D71C9" w:rsidRPr="00091432" w:rsidRDefault="009D71C9" w:rsidP="009D7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 (27.8%)</w:t>
            </w:r>
          </w:p>
        </w:tc>
      </w:tr>
      <w:tr w:rsidR="00C71905" w:rsidRPr="00091432" w:rsidTr="005828EC">
        <w:trPr>
          <w:trHeight w:val="315"/>
        </w:trPr>
        <w:tc>
          <w:tcPr>
            <w:tcW w:w="2812" w:type="dxa"/>
            <w:vAlign w:val="center"/>
          </w:tcPr>
          <w:p w:rsidR="00C71905" w:rsidRPr="00091432" w:rsidRDefault="00C71905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ukopenia</w:t>
            </w:r>
          </w:p>
        </w:tc>
        <w:tc>
          <w:tcPr>
            <w:tcW w:w="1201" w:type="dxa"/>
            <w:vAlign w:val="center"/>
          </w:tcPr>
          <w:p w:rsidR="00C71905" w:rsidRPr="00091432" w:rsidRDefault="00390839" w:rsidP="00081A9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1202" w:type="dxa"/>
            <w:vAlign w:val="center"/>
          </w:tcPr>
          <w:p w:rsidR="00C71905" w:rsidRPr="00091432" w:rsidRDefault="009651F2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1" w:type="dxa"/>
            <w:vAlign w:val="center"/>
          </w:tcPr>
          <w:p w:rsidR="00C71905" w:rsidRPr="00091432" w:rsidRDefault="00C71905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 (55.6%)</w:t>
            </w:r>
          </w:p>
        </w:tc>
        <w:tc>
          <w:tcPr>
            <w:tcW w:w="1110" w:type="dxa"/>
            <w:vAlign w:val="center"/>
          </w:tcPr>
          <w:p w:rsidR="00C71905" w:rsidRPr="00091432" w:rsidRDefault="00C71905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1121" w:type="dxa"/>
            <w:vAlign w:val="center"/>
          </w:tcPr>
          <w:p w:rsidR="00C71905" w:rsidRPr="00091432" w:rsidRDefault="00390839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 (72.2%)</w:t>
            </w:r>
          </w:p>
        </w:tc>
        <w:tc>
          <w:tcPr>
            <w:tcW w:w="1134" w:type="dxa"/>
            <w:vAlign w:val="center"/>
          </w:tcPr>
          <w:p w:rsidR="00C71905" w:rsidRPr="00091432" w:rsidRDefault="009651F2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16.7%)</w:t>
            </w:r>
          </w:p>
        </w:tc>
      </w:tr>
      <w:tr w:rsidR="008159B9" w:rsidRPr="00091432" w:rsidTr="005828EC">
        <w:trPr>
          <w:trHeight w:val="308"/>
        </w:trPr>
        <w:tc>
          <w:tcPr>
            <w:tcW w:w="2812" w:type="dxa"/>
            <w:vAlign w:val="center"/>
          </w:tcPr>
          <w:p w:rsidR="008159B9" w:rsidRPr="00091432" w:rsidRDefault="008159B9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tropenia</w:t>
            </w:r>
          </w:p>
        </w:tc>
        <w:tc>
          <w:tcPr>
            <w:tcW w:w="1201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1202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1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 (55.6%)</w:t>
            </w:r>
          </w:p>
        </w:tc>
        <w:tc>
          <w:tcPr>
            <w:tcW w:w="1110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1121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3 (72.2%</w:t>
            </w:r>
            <w:r w:rsidRPr="0009143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8159B9" w:rsidRPr="00091432" w:rsidRDefault="008159B9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16.7%)</w:t>
            </w:r>
          </w:p>
        </w:tc>
      </w:tr>
      <w:tr w:rsidR="00F77F67" w:rsidRPr="00091432" w:rsidTr="005828EC">
        <w:trPr>
          <w:trHeight w:val="315"/>
        </w:trPr>
        <w:tc>
          <w:tcPr>
            <w:tcW w:w="2812" w:type="dxa"/>
            <w:vAlign w:val="center"/>
          </w:tcPr>
          <w:p w:rsidR="00F77F67" w:rsidRPr="00091432" w:rsidRDefault="00F77F67" w:rsidP="00F77F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brile neutropenia</w:t>
            </w:r>
          </w:p>
        </w:tc>
        <w:tc>
          <w:tcPr>
            <w:tcW w:w="120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1202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2.2%)</w:t>
            </w:r>
          </w:p>
        </w:tc>
        <w:tc>
          <w:tcPr>
            <w:tcW w:w="120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10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134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</w:tr>
      <w:tr w:rsidR="00F77F67" w:rsidRPr="00091432" w:rsidTr="005828EC">
        <w:trPr>
          <w:trHeight w:val="308"/>
        </w:trPr>
        <w:tc>
          <w:tcPr>
            <w:tcW w:w="2812" w:type="dxa"/>
            <w:vAlign w:val="center"/>
          </w:tcPr>
          <w:p w:rsidR="00F77F67" w:rsidRPr="00091432" w:rsidRDefault="00F77F67" w:rsidP="00F77F6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120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1202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5 (55.6%)</w:t>
            </w:r>
          </w:p>
        </w:tc>
        <w:tc>
          <w:tcPr>
            <w:tcW w:w="1110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 (77.8%)</w:t>
            </w:r>
          </w:p>
        </w:tc>
        <w:tc>
          <w:tcPr>
            <w:tcW w:w="1134" w:type="dxa"/>
            <w:vAlign w:val="center"/>
          </w:tcPr>
          <w:p w:rsidR="00F77F67" w:rsidRPr="00091432" w:rsidRDefault="00F77F67" w:rsidP="00F77F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623DBC" w:rsidRPr="00091432" w:rsidTr="005828EC">
        <w:trPr>
          <w:trHeight w:val="308"/>
        </w:trPr>
        <w:tc>
          <w:tcPr>
            <w:tcW w:w="2812" w:type="dxa"/>
            <w:vAlign w:val="center"/>
          </w:tcPr>
          <w:p w:rsidR="00623DBC" w:rsidRPr="00091432" w:rsidRDefault="00623DBC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ombocytopenia</w:t>
            </w:r>
          </w:p>
        </w:tc>
        <w:tc>
          <w:tcPr>
            <w:tcW w:w="1201" w:type="dxa"/>
            <w:vAlign w:val="center"/>
          </w:tcPr>
          <w:p w:rsidR="00623DBC" w:rsidRPr="00091432" w:rsidRDefault="00623DBC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02" w:type="dxa"/>
            <w:vAlign w:val="center"/>
          </w:tcPr>
          <w:p w:rsidR="00623DBC" w:rsidRPr="00091432" w:rsidRDefault="00623DBC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1" w:type="dxa"/>
            <w:vAlign w:val="center"/>
          </w:tcPr>
          <w:p w:rsidR="00623DBC" w:rsidRPr="00091432" w:rsidRDefault="00623DBC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:rsidR="00623DBC" w:rsidRPr="00091432" w:rsidRDefault="00623DBC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623DBC" w:rsidRPr="00F35DDE" w:rsidRDefault="00623DBC" w:rsidP="00081A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 (16.7%)</w:t>
            </w:r>
          </w:p>
        </w:tc>
        <w:tc>
          <w:tcPr>
            <w:tcW w:w="1134" w:type="dxa"/>
            <w:vAlign w:val="center"/>
          </w:tcPr>
          <w:p w:rsidR="00623DBC" w:rsidRPr="00091432" w:rsidRDefault="00623DBC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5.6%)</w:t>
            </w:r>
          </w:p>
        </w:tc>
      </w:tr>
      <w:tr w:rsidR="00594966" w:rsidRPr="00091432" w:rsidTr="00081A9B">
        <w:trPr>
          <w:trHeight w:val="297"/>
        </w:trPr>
        <w:tc>
          <w:tcPr>
            <w:tcW w:w="2812" w:type="dxa"/>
            <w:vAlign w:val="center"/>
          </w:tcPr>
          <w:p w:rsidR="00594966" w:rsidRPr="00091432" w:rsidRDefault="00594966" w:rsidP="00081A9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ipheral sensory neuropathy</w:t>
            </w:r>
          </w:p>
        </w:tc>
        <w:tc>
          <w:tcPr>
            <w:tcW w:w="1201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202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8.9%)</w:t>
            </w:r>
          </w:p>
        </w:tc>
        <w:tc>
          <w:tcPr>
            <w:tcW w:w="1110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 (83.3%)</w:t>
            </w:r>
          </w:p>
        </w:tc>
        <w:tc>
          <w:tcPr>
            <w:tcW w:w="1134" w:type="dxa"/>
            <w:vAlign w:val="center"/>
          </w:tcPr>
          <w:p w:rsidR="00594966" w:rsidRPr="00091432" w:rsidRDefault="00594966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B68B0" w:rsidRPr="00091432" w:rsidTr="00081A9B">
        <w:trPr>
          <w:trHeight w:val="297"/>
        </w:trPr>
        <w:tc>
          <w:tcPr>
            <w:tcW w:w="2812" w:type="dxa"/>
            <w:vAlign w:val="center"/>
          </w:tcPr>
          <w:p w:rsidR="005B68B0" w:rsidRPr="00091432" w:rsidRDefault="005B68B0" w:rsidP="00081A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epsia</w:t>
            </w:r>
          </w:p>
        </w:tc>
        <w:tc>
          <w:tcPr>
            <w:tcW w:w="1201" w:type="dxa"/>
            <w:vAlign w:val="center"/>
          </w:tcPr>
          <w:p w:rsidR="005B68B0" w:rsidRPr="00091432" w:rsidRDefault="005B68B0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202" w:type="dxa"/>
            <w:vAlign w:val="center"/>
          </w:tcPr>
          <w:p w:rsidR="005B68B0" w:rsidRPr="00091432" w:rsidRDefault="005B68B0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5B68B0" w:rsidRPr="00091432" w:rsidRDefault="005B68B0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6 (66.7%)</w:t>
            </w:r>
          </w:p>
        </w:tc>
        <w:tc>
          <w:tcPr>
            <w:tcW w:w="1110" w:type="dxa"/>
            <w:vAlign w:val="center"/>
          </w:tcPr>
          <w:p w:rsidR="005B68B0" w:rsidRPr="00091432" w:rsidRDefault="005B68B0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5B68B0" w:rsidRPr="00F35DDE" w:rsidRDefault="005B68B0" w:rsidP="00081A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 (72.2%)</w:t>
            </w:r>
          </w:p>
        </w:tc>
        <w:tc>
          <w:tcPr>
            <w:tcW w:w="1134" w:type="dxa"/>
            <w:vAlign w:val="center"/>
          </w:tcPr>
          <w:p w:rsidR="005B68B0" w:rsidRPr="00091432" w:rsidRDefault="005B68B0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63FB4" w:rsidRPr="00091432" w:rsidTr="005828EC">
        <w:trPr>
          <w:trHeight w:val="308"/>
        </w:trPr>
        <w:tc>
          <w:tcPr>
            <w:tcW w:w="2812" w:type="dxa"/>
            <w:vAlign w:val="center"/>
          </w:tcPr>
          <w:p w:rsidR="00363FB4" w:rsidRPr="00091432" w:rsidRDefault="00363FB4" w:rsidP="00363FB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20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88.9%)</w:t>
            </w:r>
          </w:p>
        </w:tc>
        <w:tc>
          <w:tcPr>
            <w:tcW w:w="1202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1110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 (72.2%)</w:t>
            </w:r>
          </w:p>
        </w:tc>
        <w:tc>
          <w:tcPr>
            <w:tcW w:w="1134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232DE" w:rsidRPr="00091432" w:rsidTr="00081A9B">
        <w:trPr>
          <w:trHeight w:val="308"/>
        </w:trPr>
        <w:tc>
          <w:tcPr>
            <w:tcW w:w="2812" w:type="dxa"/>
            <w:vAlign w:val="center"/>
          </w:tcPr>
          <w:p w:rsidR="007232DE" w:rsidRPr="00091432" w:rsidRDefault="007232DE" w:rsidP="00081A9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ausea</w:t>
            </w:r>
          </w:p>
        </w:tc>
        <w:tc>
          <w:tcPr>
            <w:tcW w:w="120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1202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4 (44.4%)</w:t>
            </w:r>
          </w:p>
        </w:tc>
        <w:tc>
          <w:tcPr>
            <w:tcW w:w="1110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7232DE" w:rsidRPr="00F35DDE" w:rsidRDefault="007232DE" w:rsidP="00081A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 (55.6%)</w:t>
            </w:r>
          </w:p>
        </w:tc>
        <w:tc>
          <w:tcPr>
            <w:tcW w:w="1134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232DE" w:rsidRPr="00091432" w:rsidTr="00081A9B">
        <w:trPr>
          <w:trHeight w:val="308"/>
        </w:trPr>
        <w:tc>
          <w:tcPr>
            <w:tcW w:w="2812" w:type="dxa"/>
            <w:vAlign w:val="center"/>
          </w:tcPr>
          <w:p w:rsidR="007232DE" w:rsidRPr="00091432" w:rsidRDefault="007232DE" w:rsidP="00081A9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14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201" w:type="dxa"/>
            <w:vAlign w:val="center"/>
          </w:tcPr>
          <w:p w:rsidR="007232DE" w:rsidRPr="00F35DDE" w:rsidRDefault="007232DE" w:rsidP="00081A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202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1110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7232DE" w:rsidRPr="00F35DDE" w:rsidRDefault="007232DE" w:rsidP="00081A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 (50.0%)</w:t>
            </w:r>
          </w:p>
        </w:tc>
        <w:tc>
          <w:tcPr>
            <w:tcW w:w="1134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232DE" w:rsidRPr="00091432" w:rsidTr="00081A9B">
        <w:trPr>
          <w:trHeight w:val="315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ominal pai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6.7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232DE" w:rsidRPr="00091432" w:rsidTr="00081A9B">
        <w:trPr>
          <w:trHeight w:val="315"/>
        </w:trPr>
        <w:tc>
          <w:tcPr>
            <w:tcW w:w="2812" w:type="dxa"/>
            <w:vAlign w:val="center"/>
          </w:tcPr>
          <w:p w:rsidR="007232DE" w:rsidRPr="00091432" w:rsidRDefault="007232DE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al ulcer</w:t>
            </w:r>
          </w:p>
        </w:tc>
        <w:tc>
          <w:tcPr>
            <w:tcW w:w="120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4.4%)</w:t>
            </w:r>
          </w:p>
        </w:tc>
        <w:tc>
          <w:tcPr>
            <w:tcW w:w="1202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5 (55.6%)</w:t>
            </w:r>
          </w:p>
        </w:tc>
        <w:tc>
          <w:tcPr>
            <w:tcW w:w="1110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134" w:type="dxa"/>
            <w:vAlign w:val="center"/>
          </w:tcPr>
          <w:p w:rsidR="007232DE" w:rsidRPr="00091432" w:rsidRDefault="007232DE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F63AD" w:rsidRPr="00091432" w:rsidTr="005828EC">
        <w:trPr>
          <w:trHeight w:val="308"/>
        </w:trPr>
        <w:tc>
          <w:tcPr>
            <w:tcW w:w="2812" w:type="dxa"/>
            <w:vAlign w:val="center"/>
          </w:tcPr>
          <w:p w:rsidR="00363FB4" w:rsidRPr="00091432" w:rsidRDefault="00363FB4" w:rsidP="00363FB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izziness</w:t>
            </w:r>
          </w:p>
        </w:tc>
        <w:tc>
          <w:tcPr>
            <w:tcW w:w="1201" w:type="dxa"/>
            <w:vAlign w:val="center"/>
          </w:tcPr>
          <w:p w:rsidR="00363FB4" w:rsidRPr="00091432" w:rsidRDefault="001F63AD" w:rsidP="00363FB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 (77.8%)</w:t>
            </w:r>
          </w:p>
        </w:tc>
        <w:tc>
          <w:tcPr>
            <w:tcW w:w="1202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1110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363FB4" w:rsidRPr="00091432" w:rsidRDefault="001F63AD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9 (50.0%)</w:t>
            </w:r>
          </w:p>
        </w:tc>
        <w:tc>
          <w:tcPr>
            <w:tcW w:w="1134" w:type="dxa"/>
            <w:vAlign w:val="center"/>
          </w:tcPr>
          <w:p w:rsidR="00363FB4" w:rsidRPr="00091432" w:rsidRDefault="003069C9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63FB4" w:rsidRPr="00091432" w:rsidTr="005828EC">
        <w:trPr>
          <w:trHeight w:val="308"/>
        </w:trPr>
        <w:tc>
          <w:tcPr>
            <w:tcW w:w="2812" w:type="dxa"/>
            <w:vAlign w:val="center"/>
          </w:tcPr>
          <w:p w:rsidR="00363FB4" w:rsidRPr="00091432" w:rsidRDefault="00363FB4" w:rsidP="00363FB4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20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(33.3%)</w:t>
            </w:r>
          </w:p>
        </w:tc>
        <w:tc>
          <w:tcPr>
            <w:tcW w:w="1202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110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134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363FB4" w:rsidRPr="00091432" w:rsidTr="00D8500D">
        <w:trPr>
          <w:trHeight w:val="308"/>
        </w:trPr>
        <w:tc>
          <w:tcPr>
            <w:tcW w:w="2812" w:type="dxa"/>
            <w:vAlign w:val="center"/>
          </w:tcPr>
          <w:p w:rsidR="00363FB4" w:rsidRPr="00091432" w:rsidRDefault="00363FB4" w:rsidP="00363FB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atigue</w:t>
            </w:r>
          </w:p>
        </w:tc>
        <w:tc>
          <w:tcPr>
            <w:tcW w:w="1201" w:type="dxa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44.4%)</w:t>
            </w:r>
          </w:p>
        </w:tc>
        <w:tc>
          <w:tcPr>
            <w:tcW w:w="1202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3 (33.3%)</w:t>
            </w:r>
          </w:p>
        </w:tc>
        <w:tc>
          <w:tcPr>
            <w:tcW w:w="1110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134" w:type="dxa"/>
            <w:vAlign w:val="center"/>
          </w:tcPr>
          <w:p w:rsidR="00363FB4" w:rsidRPr="00091432" w:rsidRDefault="00363FB4" w:rsidP="00363FB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15749C" w:rsidRPr="00091432" w:rsidTr="005828EC">
        <w:trPr>
          <w:trHeight w:val="315"/>
        </w:trPr>
        <w:tc>
          <w:tcPr>
            <w:tcW w:w="2812" w:type="dxa"/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algia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2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3 (33.3%)</w:t>
            </w:r>
          </w:p>
        </w:tc>
        <w:tc>
          <w:tcPr>
            <w:tcW w:w="1110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1134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5749C" w:rsidRPr="00091432" w:rsidTr="005828EC">
        <w:trPr>
          <w:trHeight w:val="315"/>
        </w:trPr>
        <w:tc>
          <w:tcPr>
            <w:tcW w:w="2812" w:type="dxa"/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sh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2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3 (33.3%)</w:t>
            </w:r>
          </w:p>
        </w:tc>
        <w:tc>
          <w:tcPr>
            <w:tcW w:w="1110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 (22.2%)</w:t>
            </w:r>
          </w:p>
        </w:tc>
        <w:tc>
          <w:tcPr>
            <w:tcW w:w="1134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C291D" w:rsidRPr="00091432" w:rsidTr="00081A9B">
        <w:trPr>
          <w:trHeight w:val="308"/>
        </w:trPr>
        <w:tc>
          <w:tcPr>
            <w:tcW w:w="2812" w:type="dxa"/>
            <w:vAlign w:val="center"/>
          </w:tcPr>
          <w:p w:rsidR="000C291D" w:rsidRPr="00091432" w:rsidRDefault="000C291D" w:rsidP="00081A9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ipation</w:t>
            </w:r>
          </w:p>
        </w:tc>
        <w:tc>
          <w:tcPr>
            <w:tcW w:w="1201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1.1%)</w:t>
            </w:r>
          </w:p>
        </w:tc>
        <w:tc>
          <w:tcPr>
            <w:tcW w:w="1202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1110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134" w:type="dxa"/>
            <w:vAlign w:val="center"/>
          </w:tcPr>
          <w:p w:rsidR="000C291D" w:rsidRPr="00091432" w:rsidRDefault="000C291D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15"/>
        </w:trPr>
        <w:tc>
          <w:tcPr>
            <w:tcW w:w="2812" w:type="dxa"/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hralgia</w:t>
            </w:r>
          </w:p>
        </w:tc>
        <w:tc>
          <w:tcPr>
            <w:tcW w:w="1201" w:type="dxa"/>
            <w:vAlign w:val="center"/>
          </w:tcPr>
          <w:p w:rsidR="0015749C" w:rsidRPr="00091432" w:rsidRDefault="00484646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202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2 (22.2%)</w:t>
            </w:r>
          </w:p>
        </w:tc>
        <w:tc>
          <w:tcPr>
            <w:tcW w:w="1110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15749C" w:rsidRPr="00091432" w:rsidRDefault="00484646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134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15"/>
        </w:trPr>
        <w:tc>
          <w:tcPr>
            <w:tcW w:w="2812" w:type="dxa"/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mit</w:t>
            </w:r>
          </w:p>
        </w:tc>
        <w:tc>
          <w:tcPr>
            <w:tcW w:w="1201" w:type="dxa"/>
            <w:vAlign w:val="center"/>
          </w:tcPr>
          <w:p w:rsidR="0015749C" w:rsidRPr="00091432" w:rsidRDefault="00484646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3 (33.3%)</w:t>
            </w:r>
          </w:p>
        </w:tc>
        <w:tc>
          <w:tcPr>
            <w:tcW w:w="1202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3 (33.3%)</w:t>
            </w:r>
          </w:p>
        </w:tc>
        <w:tc>
          <w:tcPr>
            <w:tcW w:w="1110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15749C" w:rsidRPr="00091432" w:rsidRDefault="00484646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6 (33.3%)</w:t>
            </w:r>
          </w:p>
        </w:tc>
        <w:tc>
          <w:tcPr>
            <w:tcW w:w="1134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15"/>
        </w:trPr>
        <w:tc>
          <w:tcPr>
            <w:tcW w:w="2812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5 (55.5%)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(11.1%)</w:t>
            </w:r>
          </w:p>
        </w:tc>
        <w:tc>
          <w:tcPr>
            <w:tcW w:w="112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5 (27.8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(5.6%)</w:t>
            </w:r>
          </w:p>
        </w:tc>
      </w:tr>
      <w:tr w:rsidR="00D770DE" w:rsidRPr="00091432" w:rsidTr="005828EC">
        <w:trPr>
          <w:trHeight w:val="315"/>
        </w:trPr>
        <w:tc>
          <w:tcPr>
            <w:tcW w:w="2812" w:type="dxa"/>
            <w:vAlign w:val="center"/>
          </w:tcPr>
          <w:p w:rsidR="0015749C" w:rsidRPr="00091432" w:rsidRDefault="0015749C" w:rsidP="00157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staxis</w:t>
            </w:r>
          </w:p>
        </w:tc>
        <w:tc>
          <w:tcPr>
            <w:tcW w:w="1201" w:type="dxa"/>
            <w:vAlign w:val="center"/>
          </w:tcPr>
          <w:p w:rsidR="0015749C" w:rsidRPr="00091432" w:rsidRDefault="00C653B8" w:rsidP="001574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202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vAlign w:val="center"/>
          </w:tcPr>
          <w:p w:rsidR="0015749C" w:rsidRPr="00091432" w:rsidRDefault="00C653B8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1134" w:type="dxa"/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23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 elevatio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3D6403" w:rsidRDefault="0015749C" w:rsidP="001574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3D640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 (44.4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15749C" w:rsidRPr="003D6403" w:rsidRDefault="0015749C" w:rsidP="001574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3D640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23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 elevatio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3D6403" w:rsidRDefault="0015749C" w:rsidP="001574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3D640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 (44.4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15749C" w:rsidRPr="003D6403" w:rsidRDefault="0015749C" w:rsidP="001574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3D640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23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Creatinine elevatio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F35DDE" w:rsidRDefault="0015749C" w:rsidP="001574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3 (16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23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total bilirubin elevation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770DE" w:rsidRPr="00091432" w:rsidTr="005828EC">
        <w:trPr>
          <w:trHeight w:val="315"/>
        </w:trPr>
        <w:tc>
          <w:tcPr>
            <w:tcW w:w="2812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uria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2 (11.1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5749C" w:rsidRPr="00091432" w:rsidTr="005828EC">
        <w:trPr>
          <w:trHeight w:val="315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914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AE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1432">
              <w:rPr>
                <w:rStyle w:val="stratlabel"/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091432">
              <w:rPr>
                <w:rStyle w:val="stratlabel"/>
                <w:rFonts w:ascii="Times New Roman" w:hAnsi="Times New Roman" w:cs="Times New Roman"/>
                <w:sz w:val="18"/>
                <w:szCs w:val="18"/>
              </w:rPr>
              <w:t>ny Gra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de 3/4</w:t>
            </w:r>
          </w:p>
        </w:tc>
      </w:tr>
      <w:tr w:rsidR="0015749C" w:rsidRPr="00091432" w:rsidTr="005828EC">
        <w:trPr>
          <w:trHeight w:val="167"/>
        </w:trPr>
        <w:tc>
          <w:tcPr>
            <w:tcW w:w="2812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15749C" w:rsidP="0015749C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y </w:t>
            </w:r>
            <w:proofErr w:type="spellStart"/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AE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4 (44.4%)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C12D99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(11.1%)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4 (44.4%)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C12D99" w:rsidP="0015749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(11.1%)</w:t>
            </w:r>
          </w:p>
        </w:tc>
        <w:tc>
          <w:tcPr>
            <w:tcW w:w="1121" w:type="dxa"/>
            <w:tcBorders>
              <w:top w:val="single" w:sz="4" w:space="0" w:color="auto"/>
              <w:bottom w:val="nil"/>
            </w:tcBorders>
          </w:tcPr>
          <w:p w:rsidR="0015749C" w:rsidRPr="00091432" w:rsidRDefault="0015749C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 (44.4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15749C" w:rsidRPr="00091432" w:rsidRDefault="00C12D99" w:rsidP="001574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1.1%)</w:t>
            </w:r>
          </w:p>
        </w:tc>
      </w:tr>
      <w:tr w:rsidR="00C12D99" w:rsidRPr="00091432" w:rsidTr="005828EC">
        <w:trPr>
          <w:trHeight w:val="308"/>
        </w:trPr>
        <w:tc>
          <w:tcPr>
            <w:tcW w:w="2812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C12D99" w:rsidP="00C12D9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hyroidism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C12D99" w:rsidRPr="00F35DDE" w:rsidRDefault="00C12D99" w:rsidP="00C12D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 (44.4%)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2C77C5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 (44.4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C12D99" w:rsidRPr="00091432" w:rsidRDefault="002C77C5" w:rsidP="00C12D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5.6%)</w:t>
            </w:r>
          </w:p>
        </w:tc>
      </w:tr>
      <w:tr w:rsidR="00C12D99" w:rsidRPr="00091432" w:rsidTr="005828EC">
        <w:trPr>
          <w:trHeight w:val="315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hyroidism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1 (11.1%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 (16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A19EB" w:rsidRPr="00091432" w:rsidTr="00081A9B">
        <w:trPr>
          <w:trHeight w:val="167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ti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5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A19EB" w:rsidRPr="00091432" w:rsidRDefault="007A19EB" w:rsidP="00081A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5D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 (5.6%)</w:t>
            </w:r>
          </w:p>
        </w:tc>
      </w:tr>
      <w:tr w:rsidR="00C12D99" w:rsidRPr="00091432" w:rsidTr="005828EC">
        <w:trPr>
          <w:trHeight w:val="40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renal cortical insufficiency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2D99" w:rsidRPr="00091432" w:rsidTr="005828EC">
        <w:trPr>
          <w:trHeight w:val="167"/>
        </w:trPr>
        <w:tc>
          <w:tcPr>
            <w:tcW w:w="281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epatiti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12D99" w:rsidRPr="00091432" w:rsidTr="00205B26">
        <w:trPr>
          <w:trHeight w:val="167"/>
        </w:trPr>
        <w:tc>
          <w:tcPr>
            <w:tcW w:w="2812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091432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ash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12D99" w:rsidRPr="00091432" w:rsidRDefault="00C12D99" w:rsidP="00C12D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1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C71905" w:rsidRPr="00091432" w:rsidRDefault="00C71905" w:rsidP="00C71905">
      <w:pPr>
        <w:widowControl/>
        <w:jc w:val="left"/>
        <w:rPr>
          <w:rFonts w:ascii="Times New Roman" w:hAnsi="Times New Roman" w:cs="Times New Roman"/>
          <w:bCs/>
        </w:rPr>
      </w:pPr>
    </w:p>
    <w:p w:rsidR="009A5747" w:rsidRPr="006B4901" w:rsidRDefault="009A5747" w:rsidP="009A574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490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6B490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B490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6B4901">
        <w:rPr>
          <w:rFonts w:ascii="Times New Roman" w:hAnsi="Times New Roman" w:cs="Times New Roman"/>
          <w:sz w:val="20"/>
          <w:szCs w:val="20"/>
        </w:rPr>
        <w:t xml:space="preserve"> and multivariate analyses of potential prognostic factors for </w:t>
      </w:r>
      <w:r>
        <w:rPr>
          <w:rFonts w:ascii="Times New Roman" w:hAnsi="Times New Roman" w:cs="Times New Roman"/>
          <w:sz w:val="20"/>
          <w:szCs w:val="20"/>
        </w:rPr>
        <w:t>PFS</w:t>
      </w:r>
      <w:r w:rsidRPr="006B490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055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62"/>
        <w:gridCol w:w="1263"/>
        <w:gridCol w:w="930"/>
        <w:gridCol w:w="332"/>
        <w:gridCol w:w="1263"/>
        <w:gridCol w:w="1262"/>
        <w:gridCol w:w="1263"/>
      </w:tblGrid>
      <w:tr w:rsidR="009A5747" w:rsidRPr="00EB39BA" w:rsidTr="004F544B">
        <w:trPr>
          <w:trHeight w:val="27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A5747" w:rsidRPr="00EB39BA" w:rsidRDefault="009A5747" w:rsidP="004F54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747" w:rsidRPr="00EB39BA" w:rsidRDefault="009A5747" w:rsidP="004F54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5747" w:rsidRPr="00EB39BA" w:rsidRDefault="009A5747" w:rsidP="004F54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9A5747" w:rsidRPr="00EB39BA" w:rsidTr="002A6ABD">
        <w:trPr>
          <w:trHeight w:val="274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9A5747" w:rsidRPr="00EB39BA" w:rsidRDefault="009A5747" w:rsidP="004F54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D6B2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BD6B2A" w:rsidRPr="00EB39BA" w:rsidRDefault="00BD6B2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62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, 1.04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263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, 1.0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D6B2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BD6B2A" w:rsidRPr="00EB39BA" w:rsidRDefault="00BD6B2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Recurrent disease</w:t>
            </w:r>
          </w:p>
        </w:tc>
        <w:tc>
          <w:tcPr>
            <w:tcW w:w="1262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, 3.11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263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2, 8.97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AC7F54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AC7F54" w:rsidRPr="00EB39BA" w:rsidRDefault="00AC7F54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Menopausal</w:t>
            </w:r>
          </w:p>
        </w:tc>
        <w:tc>
          <w:tcPr>
            <w:tcW w:w="1262" w:type="dxa"/>
            <w:vAlign w:val="center"/>
          </w:tcPr>
          <w:p w:rsidR="00AC7F54" w:rsidRPr="00EB39BA" w:rsidRDefault="00AC7F54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63" w:type="dxa"/>
            <w:noWrap/>
            <w:vAlign w:val="center"/>
          </w:tcPr>
          <w:p w:rsidR="00AC7F54" w:rsidRPr="00EB39BA" w:rsidRDefault="00AC7F54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4, 3.58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AC7F54" w:rsidRPr="00EB39BA" w:rsidRDefault="00AC7F54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263" w:type="dxa"/>
            <w:vAlign w:val="center"/>
          </w:tcPr>
          <w:p w:rsidR="00AC7F54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AC7F54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AC7F54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6B2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BD6B2A" w:rsidRPr="00EB39BA" w:rsidRDefault="00BD6B2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Prior </w:t>
            </w:r>
            <w:proofErr w:type="spellStart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anthracycline</w:t>
            </w:r>
            <w:proofErr w:type="spellEnd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-based </w:t>
            </w:r>
            <w:proofErr w:type="spellStart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 or adjuvant therapy</w:t>
            </w:r>
          </w:p>
        </w:tc>
        <w:tc>
          <w:tcPr>
            <w:tcW w:w="1262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, 3.09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263" w:type="dxa"/>
            <w:vAlign w:val="center"/>
          </w:tcPr>
          <w:p w:rsidR="00BD6B2A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BD6B2A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6B2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BD6B2A" w:rsidRPr="00EB39BA" w:rsidRDefault="00BD6B2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Prior </w:t>
            </w:r>
            <w:proofErr w:type="spellStart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-based </w:t>
            </w:r>
            <w:proofErr w:type="spellStart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 or adjuvant therapy</w:t>
            </w:r>
          </w:p>
        </w:tc>
        <w:tc>
          <w:tcPr>
            <w:tcW w:w="1262" w:type="dxa"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, 2.81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BD6B2A" w:rsidRPr="00EB39BA" w:rsidRDefault="00BD6B2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263" w:type="dxa"/>
            <w:vAlign w:val="center"/>
          </w:tcPr>
          <w:p w:rsidR="00BD6B2A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noWrap/>
            <w:vAlign w:val="center"/>
          </w:tcPr>
          <w:p w:rsidR="00BD6B2A" w:rsidRPr="00EB39BA" w:rsidRDefault="00BD6B2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BD6B2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one </w:t>
            </w: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4, 10.3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  <w:r w:rsidR="00CD2B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, 6.51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31, 45.9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  <w:r w:rsidR="00CD2B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*</w:t>
            </w:r>
            <w:r w:rsidR="004D26B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66, 105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  <w:r w:rsidR="004D26B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 xml:space="preserve"> metastasis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30, 7.66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  <w:r w:rsidR="00CD2B2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00, 243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  <w:r w:rsidR="004D26B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2, 4.14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7, 25.8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HER-2 low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, 2.69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A5747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9A5747" w:rsidRPr="00EB39BA" w:rsidRDefault="00AC7F54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PD-L1 status</w:t>
            </w:r>
          </w:p>
        </w:tc>
        <w:tc>
          <w:tcPr>
            <w:tcW w:w="1262" w:type="dxa"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A5747" w:rsidRPr="00EB39BA" w:rsidRDefault="009A5747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Negative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2, 7.20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62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7, 20.5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262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3, 4.26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263" w:type="dxa"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6, 5.91</w:t>
            </w:r>
          </w:p>
        </w:tc>
        <w:tc>
          <w:tcPr>
            <w:tcW w:w="1263" w:type="dxa"/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EB39BA" w:rsidRPr="00EB39BA" w:rsidTr="002A6ABD">
        <w:trPr>
          <w:trHeight w:val="274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EB39BA" w:rsidRPr="00EB39BA" w:rsidRDefault="00EB39BA" w:rsidP="004F544B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ose of </w:t>
            </w:r>
            <w:proofErr w:type="spellStart"/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>bevacizumab</w:t>
            </w:r>
            <w:proofErr w:type="spellEnd"/>
            <w:r w:rsidRPr="00EB39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.5mg/kg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8, 1.11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EB39BA" w:rsidRPr="00EB39BA" w:rsidRDefault="00EB39BA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</w:tcPr>
          <w:p w:rsidR="00EB39BA" w:rsidRPr="00EB39BA" w:rsidRDefault="00EB39BA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39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C71905" w:rsidRDefault="00D96EF4" w:rsidP="00F35DDE">
      <w:pPr>
        <w:rPr>
          <w:rFonts w:ascii="DejaVu Sans" w:eastAsia="DejaVu Sans" w:hAnsi="DejaVu Sans" w:cs="DejaVu Sans"/>
          <w:color w:val="000000"/>
          <w:sz w:val="18"/>
          <w:szCs w:val="18"/>
        </w:rPr>
      </w:pP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>HR = Hazard Ratio, CI = Confidence Interval</w:t>
      </w: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, </w:t>
      </w:r>
      <w:r w:rsidR="00113DC6"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***, </w:t>
      </w:r>
      <w:r w:rsidR="00113DC6"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="00113DC6"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&lt;0.001; **, </w:t>
      </w:r>
      <w:r w:rsidR="00113DC6"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="00113DC6"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&lt;0.01; *, </w:t>
      </w:r>
      <w:r w:rsidR="00113DC6"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="00113DC6" w:rsidRPr="00532BE9">
        <w:rPr>
          <w:rFonts w:ascii="DejaVu Sans" w:eastAsia="DejaVu Sans" w:hAnsi="DejaVu Sans" w:cs="DejaVu Sans"/>
          <w:color w:val="000000"/>
          <w:sz w:val="18"/>
          <w:szCs w:val="18"/>
        </w:rPr>
        <w:t>&lt;0.05</w:t>
      </w:r>
    </w:p>
    <w:p w:rsidR="004F544B" w:rsidRDefault="004F544B" w:rsidP="00F35DDE">
      <w:pPr>
        <w:rPr>
          <w:rFonts w:ascii="DejaVu Sans" w:eastAsia="DejaVu Sans" w:hAnsi="DejaVu Sans" w:cs="DejaVu Sans"/>
          <w:color w:val="000000"/>
          <w:sz w:val="18"/>
          <w:szCs w:val="18"/>
        </w:rPr>
      </w:pPr>
    </w:p>
    <w:p w:rsidR="004F544B" w:rsidRDefault="004F544B" w:rsidP="00F35DDE">
      <w:pPr>
        <w:rPr>
          <w:rFonts w:ascii="DejaVu Sans" w:eastAsia="DejaVu Sans" w:hAnsi="DejaVu Sans" w:cs="DejaVu Sans"/>
          <w:color w:val="000000"/>
          <w:sz w:val="18"/>
          <w:szCs w:val="18"/>
        </w:rPr>
      </w:pPr>
    </w:p>
    <w:p w:rsidR="004F544B" w:rsidRDefault="004F544B">
      <w:pPr>
        <w:widowControl/>
        <w:jc w:val="left"/>
        <w:rPr>
          <w:rFonts w:ascii="DejaVu Sans" w:eastAsia="DejaVu Sans" w:hAnsi="DejaVu Sans" w:cs="DejaVu Sans"/>
          <w:color w:val="000000"/>
          <w:sz w:val="18"/>
          <w:szCs w:val="18"/>
        </w:rPr>
      </w:pPr>
      <w:r>
        <w:rPr>
          <w:rFonts w:ascii="DejaVu Sans" w:eastAsia="DejaVu Sans" w:hAnsi="DejaVu Sans" w:cs="DejaVu Sans"/>
          <w:color w:val="000000"/>
          <w:sz w:val="18"/>
          <w:szCs w:val="18"/>
        </w:rPr>
        <w:br w:type="page"/>
      </w:r>
    </w:p>
    <w:p w:rsidR="004F544B" w:rsidRPr="006B4901" w:rsidRDefault="004F544B" w:rsidP="004F54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B490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6B490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B4901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6B4901">
        <w:rPr>
          <w:rFonts w:ascii="Times New Roman" w:hAnsi="Times New Roman" w:cs="Times New Roman"/>
          <w:sz w:val="20"/>
          <w:szCs w:val="20"/>
        </w:rPr>
        <w:t xml:space="preserve"> and multivariate analyses of potential prognostic factors for </w:t>
      </w:r>
      <w:r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B490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055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62"/>
        <w:gridCol w:w="1263"/>
        <w:gridCol w:w="930"/>
        <w:gridCol w:w="332"/>
        <w:gridCol w:w="1263"/>
        <w:gridCol w:w="1262"/>
        <w:gridCol w:w="1263"/>
      </w:tblGrid>
      <w:tr w:rsidR="004F544B" w:rsidRPr="00A43704" w:rsidTr="00534145">
        <w:trPr>
          <w:trHeight w:val="27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4F544B" w:rsidRPr="00A43704" w:rsidTr="002A6ABD">
        <w:trPr>
          <w:trHeight w:val="274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, 1.08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8, 1.3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Recurrent disease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, 3.38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, 1.15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635949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635949" w:rsidRPr="00A43704" w:rsidRDefault="00635949" w:rsidP="0063594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Menopausal</w:t>
            </w:r>
          </w:p>
        </w:tc>
        <w:tc>
          <w:tcPr>
            <w:tcW w:w="1262" w:type="dxa"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, 6.97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263" w:type="dxa"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5949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635949" w:rsidRPr="00A43704" w:rsidRDefault="00635949" w:rsidP="00635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Prior </w:t>
            </w:r>
            <w:proofErr w:type="spellStart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anthracycline</w:t>
            </w:r>
            <w:proofErr w:type="spellEnd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-based </w:t>
            </w:r>
            <w:proofErr w:type="spellStart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 or adjuvant therapy</w:t>
            </w:r>
          </w:p>
        </w:tc>
        <w:tc>
          <w:tcPr>
            <w:tcW w:w="1262" w:type="dxa"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, 2.71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263" w:type="dxa"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5949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635949" w:rsidRPr="00A43704" w:rsidRDefault="00635949" w:rsidP="006359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Prior </w:t>
            </w:r>
            <w:proofErr w:type="spellStart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proofErr w:type="spellEnd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-based </w:t>
            </w:r>
            <w:proofErr w:type="spellStart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A43704">
              <w:rPr>
                <w:rFonts w:ascii="Times New Roman" w:hAnsi="Times New Roman" w:cs="Times New Roman"/>
                <w:sz w:val="18"/>
                <w:szCs w:val="18"/>
              </w:rPr>
              <w:t xml:space="preserve"> or adjuvant therapy</w:t>
            </w:r>
          </w:p>
        </w:tc>
        <w:tc>
          <w:tcPr>
            <w:tcW w:w="1262" w:type="dxa"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, 3.15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263" w:type="dxa"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one </w:t>
            </w: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6, 11.7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62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0, 7.01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Liver metastasis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62, 28.6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62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72, 7,163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Brain metastasis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3, 7.56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2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.2, 9,767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Lung metastasis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8, 4.47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262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0, 1,145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635949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635949" w:rsidRPr="00A43704" w:rsidRDefault="00635949" w:rsidP="0063594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HER-2 low</w:t>
            </w:r>
          </w:p>
        </w:tc>
        <w:tc>
          <w:tcPr>
            <w:tcW w:w="1262" w:type="dxa"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263" w:type="dxa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2, 6.22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263" w:type="dxa"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F544B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PD-L1 status</w:t>
            </w:r>
          </w:p>
        </w:tc>
        <w:tc>
          <w:tcPr>
            <w:tcW w:w="1262" w:type="dxa"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544B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4F544B" w:rsidRPr="00A43704" w:rsidRDefault="004F544B" w:rsidP="0053414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Negative</w:t>
            </w:r>
          </w:p>
        </w:tc>
        <w:tc>
          <w:tcPr>
            <w:tcW w:w="1262" w:type="dxa"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noWrap/>
            <w:vAlign w:val="center"/>
          </w:tcPr>
          <w:p w:rsidR="004F544B" w:rsidRPr="00A43704" w:rsidRDefault="004F544B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Positive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6, 9.37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62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3, 24.6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552DA5" w:rsidRPr="00A43704" w:rsidTr="002A6ABD">
        <w:trPr>
          <w:trHeight w:val="274"/>
        </w:trPr>
        <w:tc>
          <w:tcPr>
            <w:tcW w:w="2977" w:type="dxa"/>
            <w:noWrap/>
            <w:vAlign w:val="center"/>
          </w:tcPr>
          <w:p w:rsidR="00552DA5" w:rsidRPr="00A43704" w:rsidRDefault="00552DA5" w:rsidP="00552DA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Unknown</w:t>
            </w:r>
          </w:p>
        </w:tc>
        <w:tc>
          <w:tcPr>
            <w:tcW w:w="1262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5, 6.02</w:t>
            </w:r>
          </w:p>
        </w:tc>
        <w:tc>
          <w:tcPr>
            <w:tcW w:w="1262" w:type="dxa"/>
            <w:gridSpan w:val="2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263" w:type="dxa"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, 5.03</w:t>
            </w:r>
          </w:p>
        </w:tc>
        <w:tc>
          <w:tcPr>
            <w:tcW w:w="1263" w:type="dxa"/>
            <w:noWrap/>
            <w:vAlign w:val="center"/>
          </w:tcPr>
          <w:p w:rsidR="00552DA5" w:rsidRPr="00A43704" w:rsidRDefault="00552DA5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0.9</w:t>
            </w:r>
          </w:p>
        </w:tc>
      </w:tr>
      <w:tr w:rsidR="00635949" w:rsidRPr="00A43704" w:rsidTr="002A6ABD">
        <w:trPr>
          <w:trHeight w:val="274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:rsidR="00635949" w:rsidRPr="00A43704" w:rsidRDefault="00635949" w:rsidP="0063594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ose of </w:t>
            </w:r>
            <w:proofErr w:type="spellStart"/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>bevacizumab</w:t>
            </w:r>
            <w:proofErr w:type="spellEnd"/>
            <w:r w:rsidRPr="00A4370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.5mg/kg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2, 1.24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35949" w:rsidRPr="00A43704" w:rsidRDefault="00635949" w:rsidP="002A6A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vAlign w:val="center"/>
          </w:tcPr>
          <w:p w:rsidR="00635949" w:rsidRPr="00A43704" w:rsidRDefault="00635949" w:rsidP="002A6A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7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4F544B" w:rsidRPr="00532BE9" w:rsidRDefault="004F544B" w:rsidP="004F544B">
      <w:pPr>
        <w:rPr>
          <w:rFonts w:ascii="Times New Roman" w:hAnsi="Times New Roman" w:cs="Times New Roman"/>
          <w:sz w:val="18"/>
          <w:szCs w:val="18"/>
        </w:rPr>
      </w:pP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HR = Hazard Ratio, CI = Confidence Interval, ***, </w:t>
      </w:r>
      <w:r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&lt;0.001; **, </w:t>
      </w:r>
      <w:r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 xml:space="preserve">&lt;0.01; *, </w:t>
      </w:r>
      <w:r w:rsidRPr="00532BE9">
        <w:rPr>
          <w:rFonts w:ascii="DejaVu Sans" w:eastAsia="DejaVu Sans" w:hAnsi="DejaVu Sans" w:cs="DejaVu Sans"/>
          <w:i/>
          <w:color w:val="000000"/>
          <w:sz w:val="18"/>
          <w:szCs w:val="18"/>
        </w:rPr>
        <w:t>P</w:t>
      </w:r>
      <w:r w:rsidRPr="00532BE9">
        <w:rPr>
          <w:rFonts w:ascii="DejaVu Sans" w:eastAsia="DejaVu Sans" w:hAnsi="DejaVu Sans" w:cs="DejaVu Sans"/>
          <w:color w:val="000000"/>
          <w:sz w:val="18"/>
          <w:szCs w:val="18"/>
        </w:rPr>
        <w:t>&lt;0.05</w:t>
      </w:r>
    </w:p>
    <w:p w:rsidR="004F544B" w:rsidRPr="004F544B" w:rsidRDefault="004F544B" w:rsidP="00F35DDE">
      <w:pPr>
        <w:rPr>
          <w:rFonts w:ascii="Times New Roman" w:hAnsi="Times New Roman" w:cs="Times New Roman"/>
          <w:sz w:val="18"/>
          <w:szCs w:val="18"/>
        </w:rPr>
      </w:pPr>
    </w:p>
    <w:sectPr w:rsidR="004F544B" w:rsidRPr="004F5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D7"/>
    <w:rsid w:val="00091432"/>
    <w:rsid w:val="000A6EC3"/>
    <w:rsid w:val="000C291D"/>
    <w:rsid w:val="00113DC6"/>
    <w:rsid w:val="00116D89"/>
    <w:rsid w:val="0015749C"/>
    <w:rsid w:val="001A3FAF"/>
    <w:rsid w:val="001B3108"/>
    <w:rsid w:val="001D05BF"/>
    <w:rsid w:val="001E13D5"/>
    <w:rsid w:val="001F63AD"/>
    <w:rsid w:val="00212A39"/>
    <w:rsid w:val="00222D28"/>
    <w:rsid w:val="002942CE"/>
    <w:rsid w:val="002A6ABD"/>
    <w:rsid w:val="002B3581"/>
    <w:rsid w:val="002C77C5"/>
    <w:rsid w:val="002E0D2D"/>
    <w:rsid w:val="002E51A6"/>
    <w:rsid w:val="002E78A4"/>
    <w:rsid w:val="003069C9"/>
    <w:rsid w:val="003453DF"/>
    <w:rsid w:val="00363FB4"/>
    <w:rsid w:val="00367B3E"/>
    <w:rsid w:val="00390839"/>
    <w:rsid w:val="003A64F9"/>
    <w:rsid w:val="003D6403"/>
    <w:rsid w:val="003F1BFC"/>
    <w:rsid w:val="004106F4"/>
    <w:rsid w:val="00441D39"/>
    <w:rsid w:val="0045679D"/>
    <w:rsid w:val="0047686D"/>
    <w:rsid w:val="00484646"/>
    <w:rsid w:val="004D26B7"/>
    <w:rsid w:val="004E67C1"/>
    <w:rsid w:val="004F544B"/>
    <w:rsid w:val="00532BE9"/>
    <w:rsid w:val="00552DA5"/>
    <w:rsid w:val="005567D1"/>
    <w:rsid w:val="00560358"/>
    <w:rsid w:val="005828EC"/>
    <w:rsid w:val="00594966"/>
    <w:rsid w:val="005B68B0"/>
    <w:rsid w:val="00603E2E"/>
    <w:rsid w:val="00623DBC"/>
    <w:rsid w:val="00635949"/>
    <w:rsid w:val="00654E40"/>
    <w:rsid w:val="006A4353"/>
    <w:rsid w:val="006C00C1"/>
    <w:rsid w:val="006D10C8"/>
    <w:rsid w:val="006F22FD"/>
    <w:rsid w:val="007232DE"/>
    <w:rsid w:val="00733826"/>
    <w:rsid w:val="007737D6"/>
    <w:rsid w:val="007A19EB"/>
    <w:rsid w:val="007C561A"/>
    <w:rsid w:val="008159B9"/>
    <w:rsid w:val="008444EF"/>
    <w:rsid w:val="00863119"/>
    <w:rsid w:val="008979A0"/>
    <w:rsid w:val="00921E94"/>
    <w:rsid w:val="009651F2"/>
    <w:rsid w:val="009A5747"/>
    <w:rsid w:val="009D71C9"/>
    <w:rsid w:val="009D74DF"/>
    <w:rsid w:val="009E042D"/>
    <w:rsid w:val="00A24387"/>
    <w:rsid w:val="00A35C14"/>
    <w:rsid w:val="00A43704"/>
    <w:rsid w:val="00A87608"/>
    <w:rsid w:val="00AC7F54"/>
    <w:rsid w:val="00BD6B2A"/>
    <w:rsid w:val="00C12D99"/>
    <w:rsid w:val="00C653B8"/>
    <w:rsid w:val="00C71905"/>
    <w:rsid w:val="00C8724D"/>
    <w:rsid w:val="00CD2B27"/>
    <w:rsid w:val="00D473D0"/>
    <w:rsid w:val="00D53885"/>
    <w:rsid w:val="00D770DE"/>
    <w:rsid w:val="00D96EF4"/>
    <w:rsid w:val="00DF2D2A"/>
    <w:rsid w:val="00DF55D7"/>
    <w:rsid w:val="00E033D2"/>
    <w:rsid w:val="00E12458"/>
    <w:rsid w:val="00E14615"/>
    <w:rsid w:val="00E80B91"/>
    <w:rsid w:val="00EB39BA"/>
    <w:rsid w:val="00EC23B1"/>
    <w:rsid w:val="00F14448"/>
    <w:rsid w:val="00F35DDE"/>
    <w:rsid w:val="00F52477"/>
    <w:rsid w:val="00F673C5"/>
    <w:rsid w:val="00F77751"/>
    <w:rsid w:val="00F77F67"/>
    <w:rsid w:val="00F84D3D"/>
    <w:rsid w:val="00FD492A"/>
    <w:rsid w:val="00FE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D12DA3-FCEC-4DDB-BA3B-170E29C1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6F22FD"/>
  </w:style>
  <w:style w:type="character" w:customStyle="1" w:styleId="stratn">
    <w:name w:val="stratn"/>
    <w:basedOn w:val="a0"/>
    <w:rsid w:val="006F22FD"/>
  </w:style>
  <w:style w:type="table" w:styleId="a3">
    <w:name w:val="Table Grid"/>
    <w:basedOn w:val="a1"/>
    <w:uiPriority w:val="39"/>
    <w:qFormat/>
    <w:rsid w:val="00C71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654E4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54E4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3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01</cp:revision>
  <dcterms:created xsi:type="dcterms:W3CDTF">2024-07-27T01:24:00Z</dcterms:created>
  <dcterms:modified xsi:type="dcterms:W3CDTF">2024-12-05T13:18:00Z</dcterms:modified>
</cp:coreProperties>
</file>